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17 Summary table of OSC gen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83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2778"/>
        <w:gridCol w:w="3798"/>
      </w:tblGrid>
      <w:tr>
        <w:trPr>
          <w:trHeight w:val="454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3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 name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aBA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WA51067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temisia annu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aLU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JE29379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temisia annu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X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F93208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diantum capillus-veneris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sOXA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X14716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ster sedifolius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gbA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F80443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ruguiera gymnorhiz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gLU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F80444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ruguiera gymnorhiz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PW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B83087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etula platyphyll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PX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B83086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etula platyphyll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PX2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B83085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etula platyphyll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PY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B83088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etula platyphyll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K76265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ypsophila vaccari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S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C04931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PX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D34644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ucurbita pepo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qbAS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Y30852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henopodium quino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A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J19235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tharanthus roseus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SOSC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B83253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heilocostus speciosus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tA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E43642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uphorbia tirucalli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aBA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HG28306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ossypium arboreum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gbAS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A89815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lycyrrhiza glabr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gCAS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A76902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lycyrrhiza glabr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gLUS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BC36430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lycyrrhiza glabr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aAS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S39793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lex asprella var. asprell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aAS2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S39794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lex asprella var. asprell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pAS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S25031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lex pubescens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dCA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K35127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alanchoe daigremontian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lbA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HF49822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aesa lanceolat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tAMY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24634122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edicago truncatul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sbAS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88049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igella sativ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sbAS2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88048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igella sativ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EA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F63702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lea europae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EW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A86930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lea europae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jAMY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E53429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tus japonicus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jOSC3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E53430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tus japonicus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jOSC5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E53431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tus japonicus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jAMY2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O33580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tus japonicus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gOSCPNX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A33460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anax ginseng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gOSCPNY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A33461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anax ginseng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M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A97559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isum sativum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OSC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A23533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isum sativum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Y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A97558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isum sativum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tB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L07607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lygala tenuifoli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cCA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310632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icinus communis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ITTS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234604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olanum lycopersicum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vB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K76265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ypsophila vaccari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TRW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A86932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araxacum officinale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sOSC_B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17940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Withania somnifer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sOSC_C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G60271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Withania somnifer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sOSC_L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17939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Withania somnifer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ubA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V21067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lycyrrhiza uralensis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ebA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K12003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alia elat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sAS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O24697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entiana stramine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dOSC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280946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alus domestic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sBA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Z88354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leutherococcus senticosus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aOSCBPY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HG28306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ossypium arboreum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cBAS2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M89633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upleurum chinense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cBAS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Y90140.2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upleurum chinense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qbAS2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G09939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anax quinquefolius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vBA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F27506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arbarea vulgaris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vBAS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F27505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arbarea vulgaris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jA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XG32171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riobotrya japonic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sLUS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KY60766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patholobus suberectus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sLUS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KY44487.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patholobus suberectus</w:t>
            </w:r>
          </w:p>
        </w:tc>
      </w:tr>
      <w:tr>
        <w:trPr>
          <w:trHeight w:val="454" w:hRule="atLeast"/>
        </w:trPr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cOSC5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BO24615.1</w:t>
            </w:r>
          </w:p>
        </w:tc>
        <w:tc>
          <w:tcPr>
            <w:tcW w:w="3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araxacum coreanum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8:24:00Z</dcterms:created>
  <dc:creator>Sky123.Org</dc:creator>
  <dc:description/>
  <cp:keywords/>
  <dc:language>en-US</dc:language>
  <cp:lastModifiedBy>13202078270@163.com</cp:lastModifiedBy>
  <dcterms:modified xsi:type="dcterms:W3CDTF">2021-08-25T16:10:00Z</dcterms:modified>
  <cp:revision>7</cp:revision>
  <dc:subject/>
  <dc:title/>
</cp:coreProperties>
</file>